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97985" w14:textId="77777777" w:rsidR="00D1749B" w:rsidRDefault="00D1749B" w:rsidP="00D1749B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672963B" w14:textId="64BEBA5B" w:rsidR="007C5BFD" w:rsidRPr="00D1749B" w:rsidRDefault="00BF1DD4" w:rsidP="00170415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5</w:t>
      </w:r>
      <w:r w:rsidR="007C5BFD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: Solubility of </w:t>
      </w:r>
      <w:r w:rsidR="00170415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7C5BFD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 in the utilized individual lipids and their combination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651"/>
        <w:gridCol w:w="4577"/>
      </w:tblGrid>
      <w:tr w:rsidR="003003B9" w:rsidRPr="00D1749B" w14:paraId="540F75E2" w14:textId="77777777" w:rsidTr="0078706A">
        <w:trPr>
          <w:trHeight w:val="1045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4FA1CC3" w14:textId="77777777" w:rsidR="003003B9" w:rsidRPr="00D1749B" w:rsidRDefault="003003B9" w:rsidP="00F65A2E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 w:rsidRPr="00D1749B">
              <w:rPr>
                <w:rFonts w:asciiTheme="majorBidi" w:hAnsiTheme="majorBidi" w:cstheme="majorBidi"/>
                <w:b/>
                <w:bCs/>
                <w:lang w:bidi="ar-EG"/>
              </w:rPr>
              <w:t>Lipid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6A2E620B" w14:textId="43DCA59C" w:rsidR="003003B9" w:rsidRPr="00D1749B" w:rsidRDefault="00170415" w:rsidP="00C51A58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LEC</w:t>
            </w:r>
            <w:r w:rsidR="003003B9" w:rsidRPr="00D1749B">
              <w:rPr>
                <w:rFonts w:asciiTheme="majorBidi" w:hAnsiTheme="majorBidi" w:cstheme="majorBidi"/>
                <w:b/>
                <w:bCs/>
                <w:lang w:bidi="ar-EG"/>
              </w:rPr>
              <w:t xml:space="preserve"> to GMS or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CH</w:t>
            </w:r>
            <w:r w:rsidR="003003B9" w:rsidRPr="00D1749B">
              <w:rPr>
                <w:rFonts w:asciiTheme="majorBidi" w:hAnsiTheme="majorBidi" w:cstheme="majorBidi"/>
                <w:b/>
                <w:bCs/>
                <w:lang w:bidi="ar-EG"/>
              </w:rPr>
              <w:t xml:space="preserve"> ratio (</w:t>
            </w:r>
            <w:proofErr w:type="spellStart"/>
            <w:r w:rsidR="003003B9" w:rsidRPr="00D1749B">
              <w:rPr>
                <w:rFonts w:asciiTheme="majorBidi" w:hAnsiTheme="majorBidi" w:cstheme="majorBidi"/>
                <w:b/>
                <w:bCs/>
                <w:lang w:bidi="ar-EG"/>
              </w:rPr>
              <w:t>w:w</w:t>
            </w:r>
            <w:proofErr w:type="spellEnd"/>
            <w:r w:rsidR="003003B9" w:rsidRPr="00D1749B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</w:tcPr>
          <w:p w14:paraId="10742DD8" w14:textId="655C33B5" w:rsidR="003003B9" w:rsidRPr="00D1749B" w:rsidRDefault="003003B9" w:rsidP="00170415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vertAlign w:val="superscript"/>
                <w:lang w:bidi="ar-EG"/>
              </w:rPr>
            </w:pPr>
            <w:r w:rsidRPr="00D1749B">
              <w:rPr>
                <w:rFonts w:asciiTheme="majorBidi" w:hAnsiTheme="majorBidi" w:cstheme="majorBidi"/>
                <w:b/>
                <w:bCs/>
                <w:lang w:bidi="ar-EG"/>
              </w:rPr>
              <w:t xml:space="preserve">Amount of lipids required to dissolve 10 mg of </w:t>
            </w:r>
            <w:r w:rsidR="00170415">
              <w:rPr>
                <w:rFonts w:asciiTheme="majorBidi" w:hAnsiTheme="majorBidi" w:cstheme="majorBidi"/>
                <w:b/>
                <w:bCs/>
                <w:lang w:bidi="ar-EG"/>
              </w:rPr>
              <w:t>E</w:t>
            </w:r>
            <w:r w:rsidRPr="00D1749B">
              <w:rPr>
                <w:rFonts w:asciiTheme="majorBidi" w:hAnsiTheme="majorBidi" w:cstheme="majorBidi"/>
                <w:b/>
                <w:bCs/>
                <w:lang w:bidi="ar-EG"/>
              </w:rPr>
              <w:t xml:space="preserve"> (g)</w:t>
            </w:r>
            <w:r w:rsidR="00C84D6F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[a]</w:t>
            </w:r>
          </w:p>
        </w:tc>
      </w:tr>
      <w:tr w:rsidR="003003B9" w:rsidRPr="00D1749B" w14:paraId="43EFB003" w14:textId="77777777" w:rsidTr="0078706A">
        <w:trPr>
          <w:trHeight w:val="456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702A44B4" w14:textId="5EB708E4" w:rsidR="003003B9" w:rsidRPr="00D1749B" w:rsidRDefault="00170415" w:rsidP="00F65A2E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LEC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209A92EC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1:0</w:t>
            </w:r>
          </w:p>
        </w:tc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</w:tcPr>
          <w:p w14:paraId="65032001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.24±0.036</w:t>
            </w:r>
          </w:p>
        </w:tc>
      </w:tr>
      <w:tr w:rsidR="003003B9" w:rsidRPr="00D1749B" w14:paraId="777C8802" w14:textId="77777777" w:rsidTr="0078706A">
        <w:trPr>
          <w:trHeight w:val="475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5D404146" w14:textId="77777777" w:rsidR="003003B9" w:rsidRPr="00D1749B" w:rsidRDefault="003003B9" w:rsidP="00F65A2E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 w:rsidRPr="00D1749B">
              <w:rPr>
                <w:rFonts w:asciiTheme="majorBidi" w:hAnsiTheme="majorBidi" w:cstheme="majorBidi"/>
                <w:b/>
                <w:bCs/>
                <w:lang w:bidi="ar-EG"/>
              </w:rPr>
              <w:t>GMS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051500A3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:1</w:t>
            </w:r>
          </w:p>
        </w:tc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</w:tcPr>
          <w:p w14:paraId="11C61767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.4±0.05</w:t>
            </w:r>
          </w:p>
        </w:tc>
      </w:tr>
      <w:tr w:rsidR="003003B9" w:rsidRPr="00D1749B" w14:paraId="57D9163B" w14:textId="77777777" w:rsidTr="0078706A">
        <w:trPr>
          <w:trHeight w:val="200"/>
        </w:trPr>
        <w:tc>
          <w:tcPr>
            <w:tcW w:w="2323" w:type="dxa"/>
            <w:tcBorders>
              <w:top w:val="single" w:sz="4" w:space="0" w:color="auto"/>
            </w:tcBorders>
          </w:tcPr>
          <w:p w14:paraId="7F7A9A67" w14:textId="028AE063" w:rsidR="003003B9" w:rsidRPr="00D1749B" w:rsidRDefault="00170415" w:rsidP="00F65A2E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LEC</w:t>
            </w:r>
            <w:r w:rsidR="003003B9" w:rsidRPr="00D1749B">
              <w:rPr>
                <w:rFonts w:asciiTheme="majorBidi" w:hAnsiTheme="majorBidi" w:cstheme="majorBidi"/>
                <w:b/>
                <w:bCs/>
                <w:lang w:bidi="ar-EG"/>
              </w:rPr>
              <w:t>: GMS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1D824DFE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1:1</w:t>
            </w:r>
          </w:p>
        </w:tc>
        <w:tc>
          <w:tcPr>
            <w:tcW w:w="4577" w:type="dxa"/>
            <w:tcBorders>
              <w:top w:val="single" w:sz="4" w:space="0" w:color="auto"/>
            </w:tcBorders>
          </w:tcPr>
          <w:p w14:paraId="2AF6C465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.69±0.04</w:t>
            </w:r>
          </w:p>
        </w:tc>
      </w:tr>
      <w:tr w:rsidR="003003B9" w:rsidRPr="00D1749B" w14:paraId="39A45B36" w14:textId="77777777" w:rsidTr="0078706A">
        <w:trPr>
          <w:trHeight w:val="475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3E36B079" w14:textId="3F8A30B9" w:rsidR="003003B9" w:rsidRPr="00D1749B" w:rsidRDefault="00170415" w:rsidP="00F65A2E">
            <w:pPr>
              <w:bidi w:val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CH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531CE008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:1</w:t>
            </w:r>
          </w:p>
        </w:tc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</w:tcPr>
          <w:p w14:paraId="15CB7717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1.51±0.1</w:t>
            </w:r>
          </w:p>
        </w:tc>
      </w:tr>
      <w:tr w:rsidR="003003B9" w:rsidRPr="00D1749B" w14:paraId="5E83B6A8" w14:textId="77777777" w:rsidTr="0078706A">
        <w:trPr>
          <w:trHeight w:val="199"/>
        </w:trPr>
        <w:tc>
          <w:tcPr>
            <w:tcW w:w="2323" w:type="dxa"/>
            <w:vMerge w:val="restart"/>
          </w:tcPr>
          <w:p w14:paraId="714C06BF" w14:textId="45FC173B" w:rsidR="003003B9" w:rsidRPr="00D1749B" w:rsidRDefault="00170415" w:rsidP="00170415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LEC</w:t>
            </w:r>
            <w:r w:rsidR="007C5BFD" w:rsidRPr="00D1749B">
              <w:rPr>
                <w:rFonts w:asciiTheme="majorBidi" w:hAnsiTheme="majorBidi" w:cstheme="majorBidi"/>
                <w:b/>
                <w:bCs/>
                <w:lang w:bidi="ar-EG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CH</w:t>
            </w:r>
          </w:p>
        </w:tc>
        <w:tc>
          <w:tcPr>
            <w:tcW w:w="2651" w:type="dxa"/>
          </w:tcPr>
          <w:p w14:paraId="0CABCF51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1:1.5</w:t>
            </w:r>
          </w:p>
        </w:tc>
        <w:tc>
          <w:tcPr>
            <w:tcW w:w="4577" w:type="dxa"/>
          </w:tcPr>
          <w:p w14:paraId="363D08B4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D1749B">
              <w:rPr>
                <w:rFonts w:asciiTheme="majorBidi" w:hAnsiTheme="majorBidi" w:cstheme="majorBidi"/>
                <w:lang w:bidi="ar-EG"/>
              </w:rPr>
              <w:t>0.97±0.02</w:t>
            </w:r>
          </w:p>
        </w:tc>
      </w:tr>
      <w:tr w:rsidR="003003B9" w:rsidRPr="00D1749B" w14:paraId="42C1955B" w14:textId="77777777" w:rsidTr="0078706A">
        <w:trPr>
          <w:trHeight w:val="199"/>
        </w:trPr>
        <w:tc>
          <w:tcPr>
            <w:tcW w:w="2323" w:type="dxa"/>
            <w:vMerge/>
            <w:tcBorders>
              <w:bottom w:val="single" w:sz="4" w:space="0" w:color="auto"/>
            </w:tcBorders>
          </w:tcPr>
          <w:p w14:paraId="7E033FFE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5DBAE1DE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4577" w:type="dxa"/>
            <w:tcBorders>
              <w:bottom w:val="single" w:sz="4" w:space="0" w:color="auto"/>
            </w:tcBorders>
          </w:tcPr>
          <w:p w14:paraId="6577DF62" w14:textId="77777777" w:rsidR="003003B9" w:rsidRPr="00D1749B" w:rsidRDefault="003003B9" w:rsidP="00F65A2E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</w:tbl>
    <w:p w14:paraId="178BAD56" w14:textId="4DAB4205" w:rsidR="0078706A" w:rsidRPr="00C6053A" w:rsidRDefault="00C84D6F" w:rsidP="0078706A">
      <w:pPr>
        <w:bidi w:val="0"/>
        <w:spacing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vertAlign w:val="superscript"/>
        </w:rPr>
        <w:t>[a]</w:t>
      </w:r>
      <w:r w:rsidR="0078706A" w:rsidRPr="00C6053A">
        <w:rPr>
          <w:rFonts w:asciiTheme="majorBidi" w:hAnsiTheme="majorBidi" w:cstheme="majorBidi"/>
          <w:sz w:val="20"/>
          <w:szCs w:val="20"/>
          <w:lang w:bidi="ar-EG"/>
        </w:rPr>
        <w:t xml:space="preserve"> Results are mean of three determinations ± standard deviation (SD). </w:t>
      </w:r>
    </w:p>
    <w:p w14:paraId="64857795" w14:textId="77777777" w:rsidR="003003B9" w:rsidRDefault="003003B9" w:rsidP="003003B9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F4989EF" w14:textId="77777777" w:rsidR="00D1749B" w:rsidRDefault="00D1749B" w:rsidP="00D1749B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733D8ADC" w14:textId="77777777" w:rsidR="00D1749B" w:rsidRDefault="00D1749B" w:rsidP="00D1749B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B050FA3" w14:textId="77777777" w:rsidR="00D1749B" w:rsidRDefault="00D1749B" w:rsidP="00D1749B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BFBE68E" w14:textId="5384518A" w:rsidR="001750C7" w:rsidRPr="00C6053A" w:rsidRDefault="001750C7" w:rsidP="00EB3413">
      <w:pPr>
        <w:tabs>
          <w:tab w:val="left" w:pos="1875"/>
        </w:tabs>
        <w:bidi w:val="0"/>
        <w:spacing w:before="24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1750C7" w:rsidRPr="00C6053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D97D44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51A58"/>
    <w:rsid w:val="00C54FE8"/>
    <w:rsid w:val="00C608EB"/>
    <w:rsid w:val="00C84D6F"/>
    <w:rsid w:val="00D16A76"/>
    <w:rsid w:val="00D1749B"/>
    <w:rsid w:val="00D71524"/>
    <w:rsid w:val="00D97D4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Arshad Rezwan</cp:lastModifiedBy>
  <cp:revision>9</cp:revision>
  <dcterms:created xsi:type="dcterms:W3CDTF">2019-09-02T18:59:00Z</dcterms:created>
  <dcterms:modified xsi:type="dcterms:W3CDTF">2019-12-21T06:05:00Z</dcterms:modified>
</cp:coreProperties>
</file>